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02B6" w:rsidRPr="00A802B6" w:rsidRDefault="00473A7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.</w:t>
      </w:r>
      <w:r w:rsidR="00A802B6"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ascii="Times New Roman" w:hAnsi="Times New Roman" w:cs="Times New Roman"/>
          <w:sz w:val="24"/>
          <w:szCs w:val="24"/>
        </w:rPr>
        <w:t>b</w:t>
      </w:r>
      <w:r w:rsidR="00A802B6" w:rsidRPr="00A802B6">
        <w:rPr>
          <w:rFonts w:ascii="Times New Roman" w:hAnsi="Times New Roman" w:cs="Times New Roman"/>
          <w:sz w:val="24"/>
          <w:szCs w:val="24"/>
        </w:rPr>
        <w:t>iochemical ident</w:t>
      </w:r>
      <w:r w:rsidR="00A802B6">
        <w:rPr>
          <w:rFonts w:ascii="Times New Roman" w:hAnsi="Times New Roman" w:cs="Times New Roman"/>
          <w:sz w:val="24"/>
          <w:szCs w:val="24"/>
        </w:rPr>
        <w:t>ification results of AF18 isolate</w:t>
      </w:r>
      <w:r>
        <w:rPr>
          <w:rFonts w:ascii="Times New Roman" w:hAnsi="Times New Roman" w:cs="Times New Roman"/>
          <w:sz w:val="24"/>
          <w:szCs w:val="24"/>
        </w:rPr>
        <w:t xml:space="preserve"> by Vitek II</w:t>
      </w:r>
      <w:r w:rsidR="00A802B6">
        <w:rPr>
          <w:rFonts w:ascii="Times New Roman" w:hAnsi="Times New Roman" w:cs="Times New Roman"/>
          <w:sz w:val="24"/>
          <w:szCs w:val="24"/>
        </w:rPr>
        <w:t>.</w:t>
      </w:r>
    </w:p>
    <w:p w:rsidR="00A802B6" w:rsidRDefault="00A802B6"/>
    <w:tbl>
      <w:tblPr>
        <w:tblStyle w:val="2"/>
        <w:tblW w:w="623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4023"/>
        <w:gridCol w:w="1134"/>
      </w:tblGrid>
      <w:tr w:rsidR="00A802B6" w:rsidRPr="00BF05FA" w:rsidTr="00D571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A802B6" w:rsidRPr="00BF05FA" w:rsidRDefault="00A802B6" w:rsidP="00A80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Reactio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802B6" w:rsidRPr="00BF05FA" w:rsidRDefault="00A802B6" w:rsidP="00A802B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Result</w:t>
            </w:r>
          </w:p>
        </w:tc>
      </w:tr>
      <w:tr w:rsidR="00A802B6" w:rsidRPr="00BF05FA" w:rsidTr="00A802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:rsidR="00A802B6" w:rsidRPr="00BF05FA" w:rsidRDefault="00A802B6" w:rsidP="00A80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APPA</w:t>
            </w:r>
          </w:p>
        </w:tc>
        <w:tc>
          <w:tcPr>
            <w:tcW w:w="4023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:rsidR="00A802B6" w:rsidRPr="00BF05FA" w:rsidRDefault="00A802B6" w:rsidP="00A802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Ala-Phe-Pro-ARYLAMIDASE</w:t>
            </w:r>
          </w:p>
        </w:tc>
        <w:tc>
          <w:tcPr>
            <w:tcW w:w="1134" w:type="dxa"/>
            <w:tcBorders>
              <w:top w:val="single" w:sz="4" w:space="0" w:color="auto"/>
              <w:bottom w:val="none" w:sz="0" w:space="0" w:color="auto"/>
            </w:tcBorders>
          </w:tcPr>
          <w:p w:rsidR="00A802B6" w:rsidRPr="00BF05FA" w:rsidRDefault="00A802B6" w:rsidP="00A802B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A802B6" w:rsidRPr="00BF05FA" w:rsidTr="00A802B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A802B6" w:rsidRPr="00BF05FA" w:rsidRDefault="00A802B6" w:rsidP="00A80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ADO</w:t>
            </w:r>
          </w:p>
        </w:tc>
        <w:tc>
          <w:tcPr>
            <w:tcW w:w="4023" w:type="dxa"/>
            <w:noWrap/>
            <w:hideMark/>
          </w:tcPr>
          <w:p w:rsidR="00A802B6" w:rsidRPr="00BF05FA" w:rsidRDefault="00A802B6" w:rsidP="00A802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ADONITOL</w:t>
            </w:r>
          </w:p>
        </w:tc>
        <w:tc>
          <w:tcPr>
            <w:tcW w:w="1134" w:type="dxa"/>
          </w:tcPr>
          <w:p w:rsidR="00A802B6" w:rsidRPr="00BF05FA" w:rsidRDefault="00A802B6" w:rsidP="00A802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A802B6" w:rsidRPr="00BF05FA" w:rsidTr="00A802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802B6" w:rsidRPr="00BF05FA" w:rsidRDefault="00A802B6" w:rsidP="00A80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Pyra</w:t>
            </w:r>
          </w:p>
        </w:tc>
        <w:tc>
          <w:tcPr>
            <w:tcW w:w="402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802B6" w:rsidRPr="00BF05FA" w:rsidRDefault="00A802B6" w:rsidP="00A802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L-Pyrrolydonyl-ARYLAMIDASE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A802B6" w:rsidRPr="00BF05FA" w:rsidRDefault="00A802B6" w:rsidP="00A802B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A802B6" w:rsidRPr="00BF05FA" w:rsidTr="00A802B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A802B6" w:rsidRPr="00BF05FA" w:rsidRDefault="00A802B6" w:rsidP="00A80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IARL</w:t>
            </w:r>
          </w:p>
        </w:tc>
        <w:tc>
          <w:tcPr>
            <w:tcW w:w="4023" w:type="dxa"/>
            <w:noWrap/>
            <w:hideMark/>
          </w:tcPr>
          <w:p w:rsidR="00A802B6" w:rsidRPr="00BF05FA" w:rsidRDefault="00A802B6" w:rsidP="00A802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L-ARABITOL</w:t>
            </w:r>
          </w:p>
        </w:tc>
        <w:tc>
          <w:tcPr>
            <w:tcW w:w="1134" w:type="dxa"/>
          </w:tcPr>
          <w:p w:rsidR="00A802B6" w:rsidRPr="00BF05FA" w:rsidRDefault="00A802B6" w:rsidP="00A802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A802B6" w:rsidRPr="00BF05FA" w:rsidTr="00A802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802B6" w:rsidRPr="00BF05FA" w:rsidRDefault="00A802B6" w:rsidP="00A80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dCEL</w:t>
            </w:r>
          </w:p>
        </w:tc>
        <w:tc>
          <w:tcPr>
            <w:tcW w:w="402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802B6" w:rsidRPr="00BF05FA" w:rsidRDefault="00A802B6" w:rsidP="00A802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D-CELLOBIOSE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A802B6" w:rsidRPr="00BF05FA" w:rsidRDefault="00A802B6" w:rsidP="00A802B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+</w:t>
            </w:r>
          </w:p>
        </w:tc>
      </w:tr>
      <w:tr w:rsidR="00A802B6" w:rsidRPr="00BF05FA" w:rsidTr="00A802B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A802B6" w:rsidRPr="00BF05FA" w:rsidRDefault="00A802B6" w:rsidP="00A80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BGAL</w:t>
            </w:r>
          </w:p>
        </w:tc>
        <w:tc>
          <w:tcPr>
            <w:tcW w:w="4023" w:type="dxa"/>
            <w:noWrap/>
            <w:hideMark/>
          </w:tcPr>
          <w:p w:rsidR="00A802B6" w:rsidRPr="00BF05FA" w:rsidRDefault="00A802B6" w:rsidP="00A802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BETA-GALACTOSIDASE</w:t>
            </w:r>
          </w:p>
        </w:tc>
        <w:tc>
          <w:tcPr>
            <w:tcW w:w="1134" w:type="dxa"/>
          </w:tcPr>
          <w:p w:rsidR="00A802B6" w:rsidRPr="00BF05FA" w:rsidRDefault="00A802B6" w:rsidP="00A802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+</w:t>
            </w:r>
          </w:p>
        </w:tc>
      </w:tr>
      <w:tr w:rsidR="00A802B6" w:rsidRPr="00BF05FA" w:rsidTr="00A802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802B6" w:rsidRPr="00BF05FA" w:rsidRDefault="00A802B6" w:rsidP="00A80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H2S</w:t>
            </w:r>
          </w:p>
        </w:tc>
        <w:tc>
          <w:tcPr>
            <w:tcW w:w="402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802B6" w:rsidRPr="00BF05FA" w:rsidRDefault="00A802B6" w:rsidP="00A802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H2S PRODUCTION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A802B6" w:rsidRPr="00BF05FA" w:rsidRDefault="00A802B6" w:rsidP="00A802B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A802B6" w:rsidRPr="00BF05FA" w:rsidTr="00A802B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A802B6" w:rsidRPr="00BF05FA" w:rsidRDefault="00A802B6" w:rsidP="00A80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BNAG</w:t>
            </w:r>
          </w:p>
        </w:tc>
        <w:tc>
          <w:tcPr>
            <w:tcW w:w="4023" w:type="dxa"/>
            <w:noWrap/>
            <w:hideMark/>
          </w:tcPr>
          <w:p w:rsidR="00A802B6" w:rsidRPr="00BF05FA" w:rsidRDefault="00A802B6" w:rsidP="00A802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BETA-N-ACETYL-GLUCOSAMINIDASE</w:t>
            </w:r>
          </w:p>
        </w:tc>
        <w:tc>
          <w:tcPr>
            <w:tcW w:w="1134" w:type="dxa"/>
          </w:tcPr>
          <w:p w:rsidR="00A802B6" w:rsidRPr="00BF05FA" w:rsidRDefault="00A802B6" w:rsidP="00A802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A802B6" w:rsidRPr="00BF05FA" w:rsidTr="00A802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802B6" w:rsidRPr="00BF05FA" w:rsidRDefault="00A802B6" w:rsidP="00A80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AGLTp</w:t>
            </w:r>
          </w:p>
        </w:tc>
        <w:tc>
          <w:tcPr>
            <w:tcW w:w="402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802B6" w:rsidRPr="00BF05FA" w:rsidRDefault="00A802B6" w:rsidP="00A802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lutamyl Arylamidase pNA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A802B6" w:rsidRPr="00BF05FA" w:rsidRDefault="00A802B6" w:rsidP="00A802B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A802B6" w:rsidRPr="00BF05FA" w:rsidTr="00A802B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A802B6" w:rsidRPr="00BF05FA" w:rsidRDefault="00A802B6" w:rsidP="00A80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dGLU</w:t>
            </w:r>
          </w:p>
        </w:tc>
        <w:tc>
          <w:tcPr>
            <w:tcW w:w="4023" w:type="dxa"/>
            <w:noWrap/>
            <w:hideMark/>
          </w:tcPr>
          <w:p w:rsidR="00A802B6" w:rsidRPr="00BF05FA" w:rsidRDefault="00A802B6" w:rsidP="00A802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D-GLUCOSE</w:t>
            </w:r>
          </w:p>
        </w:tc>
        <w:tc>
          <w:tcPr>
            <w:tcW w:w="1134" w:type="dxa"/>
          </w:tcPr>
          <w:p w:rsidR="00A802B6" w:rsidRPr="00BF05FA" w:rsidRDefault="00A802B6" w:rsidP="00A802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+</w:t>
            </w:r>
          </w:p>
        </w:tc>
      </w:tr>
      <w:tr w:rsidR="00A802B6" w:rsidRPr="00BF05FA" w:rsidTr="00A802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802B6" w:rsidRPr="00BF05FA" w:rsidRDefault="00A802B6" w:rsidP="00A80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GT</w:t>
            </w:r>
          </w:p>
        </w:tc>
        <w:tc>
          <w:tcPr>
            <w:tcW w:w="402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802B6" w:rsidRPr="00BF05FA" w:rsidRDefault="00A802B6" w:rsidP="00A802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AMMA-GLUTAMYL-TRANSFERASE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A802B6" w:rsidRPr="00BF05FA" w:rsidRDefault="00A802B6" w:rsidP="00A802B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A802B6" w:rsidRPr="00BF05FA" w:rsidTr="00A802B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A802B6" w:rsidRPr="00BF05FA" w:rsidRDefault="00A802B6" w:rsidP="00A80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OFF</w:t>
            </w:r>
          </w:p>
        </w:tc>
        <w:tc>
          <w:tcPr>
            <w:tcW w:w="4023" w:type="dxa"/>
            <w:noWrap/>
            <w:hideMark/>
          </w:tcPr>
          <w:p w:rsidR="00A802B6" w:rsidRPr="00BF05FA" w:rsidRDefault="00A802B6" w:rsidP="00A802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FERMENTATION/GLUCOSE</w:t>
            </w:r>
          </w:p>
        </w:tc>
        <w:tc>
          <w:tcPr>
            <w:tcW w:w="1134" w:type="dxa"/>
          </w:tcPr>
          <w:p w:rsidR="00A802B6" w:rsidRPr="00BF05FA" w:rsidRDefault="00A802B6" w:rsidP="00A802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A802B6" w:rsidRPr="00BF05FA" w:rsidTr="00A802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802B6" w:rsidRPr="00BF05FA" w:rsidRDefault="00A802B6" w:rsidP="00A80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BGLU</w:t>
            </w:r>
          </w:p>
        </w:tc>
        <w:tc>
          <w:tcPr>
            <w:tcW w:w="402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802B6" w:rsidRPr="00BF05FA" w:rsidRDefault="00A802B6" w:rsidP="00A802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BETA-GLUCOSIDASE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A802B6" w:rsidRPr="00BF05FA" w:rsidRDefault="00A802B6" w:rsidP="00A802B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+</w:t>
            </w:r>
          </w:p>
        </w:tc>
      </w:tr>
      <w:tr w:rsidR="00A802B6" w:rsidRPr="00BF05FA" w:rsidTr="00A802B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A802B6" w:rsidRPr="00BF05FA" w:rsidRDefault="00A802B6" w:rsidP="00A80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dMAL</w:t>
            </w:r>
          </w:p>
        </w:tc>
        <w:tc>
          <w:tcPr>
            <w:tcW w:w="4023" w:type="dxa"/>
            <w:noWrap/>
            <w:hideMark/>
          </w:tcPr>
          <w:p w:rsidR="00A802B6" w:rsidRPr="00BF05FA" w:rsidRDefault="00A802B6" w:rsidP="00A802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D-MALTOSE</w:t>
            </w:r>
          </w:p>
        </w:tc>
        <w:tc>
          <w:tcPr>
            <w:tcW w:w="1134" w:type="dxa"/>
          </w:tcPr>
          <w:p w:rsidR="00A802B6" w:rsidRPr="00BF05FA" w:rsidRDefault="00A802B6" w:rsidP="00A802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+</w:t>
            </w:r>
          </w:p>
        </w:tc>
      </w:tr>
      <w:tr w:rsidR="00A802B6" w:rsidRPr="00BF05FA" w:rsidTr="00A802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802B6" w:rsidRPr="00BF05FA" w:rsidRDefault="00A802B6" w:rsidP="00A80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dMAN</w:t>
            </w:r>
          </w:p>
        </w:tc>
        <w:tc>
          <w:tcPr>
            <w:tcW w:w="402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802B6" w:rsidRPr="00BF05FA" w:rsidRDefault="00A802B6" w:rsidP="00A802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D-MANNITOL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A802B6" w:rsidRPr="00BF05FA" w:rsidRDefault="00A802B6" w:rsidP="00A802B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+</w:t>
            </w:r>
          </w:p>
        </w:tc>
      </w:tr>
      <w:tr w:rsidR="00A802B6" w:rsidRPr="00BF05FA" w:rsidTr="00A802B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A802B6" w:rsidRPr="00BF05FA" w:rsidRDefault="00A802B6" w:rsidP="00A80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dMNE</w:t>
            </w:r>
          </w:p>
        </w:tc>
        <w:tc>
          <w:tcPr>
            <w:tcW w:w="4023" w:type="dxa"/>
            <w:noWrap/>
            <w:hideMark/>
          </w:tcPr>
          <w:p w:rsidR="00A802B6" w:rsidRPr="00BF05FA" w:rsidRDefault="00A802B6" w:rsidP="00A802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D-MANNOSE</w:t>
            </w:r>
          </w:p>
        </w:tc>
        <w:tc>
          <w:tcPr>
            <w:tcW w:w="1134" w:type="dxa"/>
          </w:tcPr>
          <w:p w:rsidR="00A802B6" w:rsidRPr="00BF05FA" w:rsidRDefault="00A802B6" w:rsidP="00A802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+</w:t>
            </w:r>
          </w:p>
        </w:tc>
      </w:tr>
      <w:tr w:rsidR="00A802B6" w:rsidRPr="00BF05FA" w:rsidTr="00A802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802B6" w:rsidRPr="00BF05FA" w:rsidRDefault="00A802B6" w:rsidP="00A80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BXYL</w:t>
            </w:r>
          </w:p>
        </w:tc>
        <w:tc>
          <w:tcPr>
            <w:tcW w:w="402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802B6" w:rsidRPr="00BF05FA" w:rsidRDefault="00A802B6" w:rsidP="00A802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BETA-XYLOSIDASE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A802B6" w:rsidRPr="00BF05FA" w:rsidRDefault="00A802B6" w:rsidP="00A802B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+</w:t>
            </w:r>
          </w:p>
        </w:tc>
      </w:tr>
      <w:tr w:rsidR="00A802B6" w:rsidRPr="00BF05FA" w:rsidTr="00A802B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A802B6" w:rsidRPr="00BF05FA" w:rsidRDefault="00A802B6" w:rsidP="00A80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Balap</w:t>
            </w:r>
          </w:p>
        </w:tc>
        <w:tc>
          <w:tcPr>
            <w:tcW w:w="4023" w:type="dxa"/>
            <w:noWrap/>
            <w:hideMark/>
          </w:tcPr>
          <w:p w:rsidR="00A802B6" w:rsidRPr="00BF05FA" w:rsidRDefault="00A802B6" w:rsidP="00A802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BETA-Alanine arylamidase pNA</w:t>
            </w:r>
          </w:p>
        </w:tc>
        <w:tc>
          <w:tcPr>
            <w:tcW w:w="1134" w:type="dxa"/>
          </w:tcPr>
          <w:p w:rsidR="00A802B6" w:rsidRPr="00BF05FA" w:rsidRDefault="00A802B6" w:rsidP="00A802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A802B6" w:rsidRPr="00BF05FA" w:rsidTr="00A802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802B6" w:rsidRPr="00BF05FA" w:rsidRDefault="00A802B6" w:rsidP="00A80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ProA</w:t>
            </w:r>
          </w:p>
        </w:tc>
        <w:tc>
          <w:tcPr>
            <w:tcW w:w="402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802B6" w:rsidRPr="00BF05FA" w:rsidRDefault="00A802B6" w:rsidP="00A802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L-Proline ARYLAMIDASE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A802B6" w:rsidRPr="00BF05FA" w:rsidRDefault="00A802B6" w:rsidP="00A802B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A802B6" w:rsidRPr="00BF05FA" w:rsidTr="00A802B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A802B6" w:rsidRPr="00BF05FA" w:rsidRDefault="00A802B6" w:rsidP="00A80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LIP</w:t>
            </w:r>
          </w:p>
        </w:tc>
        <w:tc>
          <w:tcPr>
            <w:tcW w:w="4023" w:type="dxa"/>
            <w:noWrap/>
            <w:hideMark/>
          </w:tcPr>
          <w:p w:rsidR="00A802B6" w:rsidRPr="00BF05FA" w:rsidRDefault="00A802B6" w:rsidP="00A802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LIPASE</w:t>
            </w:r>
          </w:p>
        </w:tc>
        <w:tc>
          <w:tcPr>
            <w:tcW w:w="1134" w:type="dxa"/>
          </w:tcPr>
          <w:p w:rsidR="00A802B6" w:rsidRPr="00BF05FA" w:rsidRDefault="00A802B6" w:rsidP="00A802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A802B6" w:rsidRPr="00BF05FA" w:rsidTr="00A802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802B6" w:rsidRPr="00BF05FA" w:rsidRDefault="00A802B6" w:rsidP="00A80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PLE</w:t>
            </w:r>
          </w:p>
        </w:tc>
        <w:tc>
          <w:tcPr>
            <w:tcW w:w="402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802B6" w:rsidRPr="00BF05FA" w:rsidRDefault="00A802B6" w:rsidP="00A802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PALATINOSE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A802B6" w:rsidRPr="00BF05FA" w:rsidRDefault="00A802B6" w:rsidP="00A802B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+</w:t>
            </w:r>
          </w:p>
        </w:tc>
      </w:tr>
      <w:tr w:rsidR="00A802B6" w:rsidRPr="00BF05FA" w:rsidTr="00A802B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A802B6" w:rsidRPr="00BF05FA" w:rsidRDefault="00A802B6" w:rsidP="00A80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TyrA</w:t>
            </w:r>
          </w:p>
        </w:tc>
        <w:tc>
          <w:tcPr>
            <w:tcW w:w="4023" w:type="dxa"/>
            <w:noWrap/>
            <w:hideMark/>
          </w:tcPr>
          <w:p w:rsidR="00A802B6" w:rsidRPr="00BF05FA" w:rsidRDefault="00A802B6" w:rsidP="00A802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Tyrosine ARYLAMIDASE</w:t>
            </w:r>
          </w:p>
        </w:tc>
        <w:tc>
          <w:tcPr>
            <w:tcW w:w="1134" w:type="dxa"/>
          </w:tcPr>
          <w:p w:rsidR="00A802B6" w:rsidRPr="00BF05FA" w:rsidRDefault="00A802B6" w:rsidP="00A802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+</w:t>
            </w:r>
          </w:p>
        </w:tc>
      </w:tr>
      <w:tr w:rsidR="00A802B6" w:rsidRPr="00BF05FA" w:rsidTr="00A802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802B6" w:rsidRPr="00BF05FA" w:rsidRDefault="00A802B6" w:rsidP="00A80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URE</w:t>
            </w:r>
          </w:p>
        </w:tc>
        <w:tc>
          <w:tcPr>
            <w:tcW w:w="402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802B6" w:rsidRPr="00BF05FA" w:rsidRDefault="00A802B6" w:rsidP="00A802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UREASE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A802B6" w:rsidRPr="00BF05FA" w:rsidRDefault="00A802B6" w:rsidP="00A802B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A802B6" w:rsidRPr="00BF05FA" w:rsidTr="00A802B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A802B6" w:rsidRPr="00BF05FA" w:rsidRDefault="00A802B6" w:rsidP="00A80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dSOR</w:t>
            </w:r>
          </w:p>
        </w:tc>
        <w:tc>
          <w:tcPr>
            <w:tcW w:w="4023" w:type="dxa"/>
            <w:noWrap/>
            <w:hideMark/>
          </w:tcPr>
          <w:p w:rsidR="00A802B6" w:rsidRPr="00BF05FA" w:rsidRDefault="00A802B6" w:rsidP="00A802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D-SORBITOL</w:t>
            </w:r>
          </w:p>
        </w:tc>
        <w:tc>
          <w:tcPr>
            <w:tcW w:w="1134" w:type="dxa"/>
          </w:tcPr>
          <w:p w:rsidR="00A802B6" w:rsidRPr="00BF05FA" w:rsidRDefault="00A802B6" w:rsidP="00A802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+</w:t>
            </w:r>
          </w:p>
        </w:tc>
      </w:tr>
      <w:tr w:rsidR="00A802B6" w:rsidRPr="00BF05FA" w:rsidTr="00A802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802B6" w:rsidRPr="00BF05FA" w:rsidRDefault="00A802B6" w:rsidP="00A80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AC</w:t>
            </w:r>
          </w:p>
        </w:tc>
        <w:tc>
          <w:tcPr>
            <w:tcW w:w="402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802B6" w:rsidRPr="00BF05FA" w:rsidRDefault="00A802B6" w:rsidP="00A802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ACCHAROSE/SUCROSE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A802B6" w:rsidRPr="00BF05FA" w:rsidRDefault="00A802B6" w:rsidP="00A802B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+</w:t>
            </w:r>
          </w:p>
        </w:tc>
      </w:tr>
      <w:tr w:rsidR="00A802B6" w:rsidRPr="00BF05FA" w:rsidTr="00A802B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A802B6" w:rsidRPr="00BF05FA" w:rsidRDefault="00A802B6" w:rsidP="00A80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dTAG</w:t>
            </w:r>
          </w:p>
        </w:tc>
        <w:tc>
          <w:tcPr>
            <w:tcW w:w="4023" w:type="dxa"/>
            <w:noWrap/>
            <w:hideMark/>
          </w:tcPr>
          <w:p w:rsidR="00A802B6" w:rsidRPr="00BF05FA" w:rsidRDefault="00A802B6" w:rsidP="00A802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D-TAGATOSE</w:t>
            </w:r>
          </w:p>
        </w:tc>
        <w:tc>
          <w:tcPr>
            <w:tcW w:w="1134" w:type="dxa"/>
          </w:tcPr>
          <w:p w:rsidR="00A802B6" w:rsidRPr="00BF05FA" w:rsidRDefault="00A802B6" w:rsidP="00A802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A802B6" w:rsidRPr="00BF05FA" w:rsidTr="00A802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802B6" w:rsidRPr="00BF05FA" w:rsidRDefault="00A802B6" w:rsidP="00A80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dTRE</w:t>
            </w:r>
          </w:p>
        </w:tc>
        <w:tc>
          <w:tcPr>
            <w:tcW w:w="402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802B6" w:rsidRPr="00BF05FA" w:rsidRDefault="00A802B6" w:rsidP="00A802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D-TREHALOSE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A802B6" w:rsidRPr="00BF05FA" w:rsidRDefault="00A802B6" w:rsidP="00A802B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+</w:t>
            </w:r>
          </w:p>
        </w:tc>
      </w:tr>
      <w:tr w:rsidR="00A802B6" w:rsidRPr="00BF05FA" w:rsidTr="00A802B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A802B6" w:rsidRPr="00BF05FA" w:rsidRDefault="00A802B6" w:rsidP="00A80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IT</w:t>
            </w:r>
          </w:p>
        </w:tc>
        <w:tc>
          <w:tcPr>
            <w:tcW w:w="4023" w:type="dxa"/>
            <w:noWrap/>
            <w:hideMark/>
          </w:tcPr>
          <w:p w:rsidR="00A802B6" w:rsidRPr="00BF05FA" w:rsidRDefault="00A802B6" w:rsidP="00A802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ITRATE(SODIUM)</w:t>
            </w:r>
          </w:p>
        </w:tc>
        <w:tc>
          <w:tcPr>
            <w:tcW w:w="1134" w:type="dxa"/>
          </w:tcPr>
          <w:p w:rsidR="00A802B6" w:rsidRPr="00BF05FA" w:rsidRDefault="00A802B6" w:rsidP="00A802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+</w:t>
            </w:r>
          </w:p>
        </w:tc>
      </w:tr>
      <w:tr w:rsidR="00A802B6" w:rsidRPr="00BF05FA" w:rsidTr="00A802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802B6" w:rsidRPr="00BF05FA" w:rsidRDefault="00A802B6" w:rsidP="00A80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MNT</w:t>
            </w:r>
          </w:p>
        </w:tc>
        <w:tc>
          <w:tcPr>
            <w:tcW w:w="402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802B6" w:rsidRPr="00BF05FA" w:rsidRDefault="00A802B6" w:rsidP="00A802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MALONATE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A802B6" w:rsidRPr="00BF05FA" w:rsidRDefault="00A802B6" w:rsidP="00A802B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+</w:t>
            </w:r>
          </w:p>
        </w:tc>
      </w:tr>
      <w:tr w:rsidR="00A802B6" w:rsidRPr="00BF05FA" w:rsidTr="00A802B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A802B6" w:rsidRPr="00BF05FA" w:rsidRDefault="00A802B6" w:rsidP="00A80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5KG</w:t>
            </w:r>
          </w:p>
        </w:tc>
        <w:tc>
          <w:tcPr>
            <w:tcW w:w="4023" w:type="dxa"/>
            <w:noWrap/>
            <w:hideMark/>
          </w:tcPr>
          <w:p w:rsidR="00A802B6" w:rsidRPr="00BF05FA" w:rsidRDefault="00A802B6" w:rsidP="00A802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5-KETO-D-GLUCONATE</w:t>
            </w:r>
          </w:p>
        </w:tc>
        <w:tc>
          <w:tcPr>
            <w:tcW w:w="1134" w:type="dxa"/>
          </w:tcPr>
          <w:p w:rsidR="00A802B6" w:rsidRPr="00BF05FA" w:rsidRDefault="00A802B6" w:rsidP="00A802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A802B6" w:rsidRPr="00BF05FA" w:rsidTr="00A802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802B6" w:rsidRPr="00BF05FA" w:rsidRDefault="00A802B6" w:rsidP="00A80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lLATk</w:t>
            </w:r>
          </w:p>
        </w:tc>
        <w:tc>
          <w:tcPr>
            <w:tcW w:w="402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802B6" w:rsidRPr="00BF05FA" w:rsidRDefault="00A802B6" w:rsidP="00A802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L-LACTATE alkalinisation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A802B6" w:rsidRPr="00BF05FA" w:rsidRDefault="00A802B6" w:rsidP="00A802B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+</w:t>
            </w:r>
          </w:p>
        </w:tc>
      </w:tr>
      <w:tr w:rsidR="00A802B6" w:rsidRPr="00BF05FA" w:rsidTr="00A802B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A802B6" w:rsidRPr="00BF05FA" w:rsidRDefault="00A802B6" w:rsidP="00A80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AGLU</w:t>
            </w:r>
          </w:p>
        </w:tc>
        <w:tc>
          <w:tcPr>
            <w:tcW w:w="4023" w:type="dxa"/>
            <w:noWrap/>
            <w:hideMark/>
          </w:tcPr>
          <w:p w:rsidR="00A802B6" w:rsidRPr="00BF05FA" w:rsidRDefault="00A802B6" w:rsidP="00A802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ALPHA-GLUCOSIDASE</w:t>
            </w:r>
          </w:p>
        </w:tc>
        <w:tc>
          <w:tcPr>
            <w:tcW w:w="1134" w:type="dxa"/>
          </w:tcPr>
          <w:p w:rsidR="00A802B6" w:rsidRPr="00BF05FA" w:rsidRDefault="00A802B6" w:rsidP="00A802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+</w:t>
            </w:r>
          </w:p>
        </w:tc>
      </w:tr>
      <w:tr w:rsidR="00A802B6" w:rsidRPr="00BF05FA" w:rsidTr="00A802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802B6" w:rsidRPr="00BF05FA" w:rsidRDefault="00A802B6" w:rsidP="00A80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UCT</w:t>
            </w:r>
          </w:p>
        </w:tc>
        <w:tc>
          <w:tcPr>
            <w:tcW w:w="402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802B6" w:rsidRPr="00BF05FA" w:rsidRDefault="00A802B6" w:rsidP="00A802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SUCCINATE alkalinisation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A802B6" w:rsidRPr="00BF05FA" w:rsidRDefault="00A802B6" w:rsidP="00A802B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+</w:t>
            </w:r>
          </w:p>
        </w:tc>
      </w:tr>
      <w:tr w:rsidR="00A802B6" w:rsidRPr="00BF05FA" w:rsidTr="00A802B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A802B6" w:rsidRPr="00BF05FA" w:rsidRDefault="00A802B6" w:rsidP="00A80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NAGA</w:t>
            </w:r>
          </w:p>
        </w:tc>
        <w:tc>
          <w:tcPr>
            <w:tcW w:w="4023" w:type="dxa"/>
            <w:noWrap/>
            <w:hideMark/>
          </w:tcPr>
          <w:p w:rsidR="00A802B6" w:rsidRPr="00BF05FA" w:rsidRDefault="00A802B6" w:rsidP="00A802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BETA-N-ACETYL-GALACTOSAMINIDASE</w:t>
            </w:r>
          </w:p>
        </w:tc>
        <w:tc>
          <w:tcPr>
            <w:tcW w:w="1134" w:type="dxa"/>
          </w:tcPr>
          <w:p w:rsidR="00A802B6" w:rsidRPr="00BF05FA" w:rsidRDefault="00A802B6" w:rsidP="00A802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A802B6" w:rsidRPr="00BF05FA" w:rsidTr="00A802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802B6" w:rsidRPr="00BF05FA" w:rsidRDefault="00A802B6" w:rsidP="00A80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AGAL</w:t>
            </w:r>
          </w:p>
        </w:tc>
        <w:tc>
          <w:tcPr>
            <w:tcW w:w="402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802B6" w:rsidRPr="00BF05FA" w:rsidRDefault="00A802B6" w:rsidP="00A802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ALPHA-GALACTOSIDASE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A802B6" w:rsidRPr="00BF05FA" w:rsidRDefault="00A802B6" w:rsidP="00A802B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A802B6" w:rsidRPr="00BF05FA" w:rsidTr="00A802B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A802B6" w:rsidRPr="00BF05FA" w:rsidRDefault="00A802B6" w:rsidP="00A80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PHOS</w:t>
            </w:r>
          </w:p>
        </w:tc>
        <w:tc>
          <w:tcPr>
            <w:tcW w:w="4023" w:type="dxa"/>
            <w:noWrap/>
            <w:hideMark/>
          </w:tcPr>
          <w:p w:rsidR="00A802B6" w:rsidRPr="00BF05FA" w:rsidRDefault="00A802B6" w:rsidP="00A802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PHOSPHATASE</w:t>
            </w:r>
          </w:p>
        </w:tc>
        <w:tc>
          <w:tcPr>
            <w:tcW w:w="1134" w:type="dxa"/>
          </w:tcPr>
          <w:p w:rsidR="00A802B6" w:rsidRPr="00BF05FA" w:rsidRDefault="00A802B6" w:rsidP="00A802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A802B6" w:rsidRPr="00BF05FA" w:rsidTr="00A802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802B6" w:rsidRPr="00BF05FA" w:rsidRDefault="00A802B6" w:rsidP="00A80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lyA</w:t>
            </w:r>
          </w:p>
        </w:tc>
        <w:tc>
          <w:tcPr>
            <w:tcW w:w="402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802B6" w:rsidRPr="00BF05FA" w:rsidRDefault="00A802B6" w:rsidP="00A802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lycine ARYLAMIDASE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A802B6" w:rsidRPr="00BF05FA" w:rsidRDefault="00A802B6" w:rsidP="00A802B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A802B6" w:rsidRPr="00BF05FA" w:rsidTr="00A802B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A802B6" w:rsidRPr="00BF05FA" w:rsidRDefault="00A802B6" w:rsidP="00A80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ODC</w:t>
            </w:r>
          </w:p>
        </w:tc>
        <w:tc>
          <w:tcPr>
            <w:tcW w:w="4023" w:type="dxa"/>
            <w:noWrap/>
            <w:hideMark/>
          </w:tcPr>
          <w:p w:rsidR="00A802B6" w:rsidRPr="00BF05FA" w:rsidRDefault="00A802B6" w:rsidP="00A802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ORNITHINE DECARBOXYLASE</w:t>
            </w:r>
          </w:p>
        </w:tc>
        <w:tc>
          <w:tcPr>
            <w:tcW w:w="1134" w:type="dxa"/>
          </w:tcPr>
          <w:p w:rsidR="00A802B6" w:rsidRPr="00BF05FA" w:rsidRDefault="00A802B6" w:rsidP="00A802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A802B6" w:rsidRPr="00BF05FA" w:rsidTr="00A802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802B6" w:rsidRPr="00BF05FA" w:rsidRDefault="00A802B6" w:rsidP="00A80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LDC</w:t>
            </w:r>
          </w:p>
        </w:tc>
        <w:tc>
          <w:tcPr>
            <w:tcW w:w="402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802B6" w:rsidRPr="00BF05FA" w:rsidRDefault="00A802B6" w:rsidP="00A802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LYSINA DECARBOXYLASE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A802B6" w:rsidRPr="00BF05FA" w:rsidRDefault="00A802B6" w:rsidP="00A802B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A802B6" w:rsidRPr="00BF05FA" w:rsidTr="00A802B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A802B6" w:rsidRPr="00BF05FA" w:rsidRDefault="00A802B6" w:rsidP="00A80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lHISa</w:t>
            </w:r>
          </w:p>
        </w:tc>
        <w:tc>
          <w:tcPr>
            <w:tcW w:w="4023" w:type="dxa"/>
            <w:noWrap/>
            <w:hideMark/>
          </w:tcPr>
          <w:p w:rsidR="00A802B6" w:rsidRPr="00BF05FA" w:rsidRDefault="00A802B6" w:rsidP="00A802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L-HISTIDINE ass</w:t>
            </w:r>
            <w:bookmarkStart w:id="0" w:name="_GoBack"/>
            <w:bookmarkEnd w:id="0"/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imilation</w:t>
            </w:r>
          </w:p>
        </w:tc>
        <w:tc>
          <w:tcPr>
            <w:tcW w:w="1134" w:type="dxa"/>
          </w:tcPr>
          <w:p w:rsidR="00A802B6" w:rsidRPr="00BF05FA" w:rsidRDefault="00A802B6" w:rsidP="00A802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A802B6" w:rsidRPr="00BF05FA" w:rsidTr="00A802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802B6" w:rsidRPr="00BF05FA" w:rsidRDefault="00A802B6" w:rsidP="00A80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lastRenderedPageBreak/>
              <w:t>CMT</w:t>
            </w:r>
          </w:p>
        </w:tc>
        <w:tc>
          <w:tcPr>
            <w:tcW w:w="402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802B6" w:rsidRPr="00BF05FA" w:rsidRDefault="00A802B6" w:rsidP="00A802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COURMARATE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A802B6" w:rsidRPr="00BF05FA" w:rsidRDefault="00A802B6" w:rsidP="00A802B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+</w:t>
            </w:r>
          </w:p>
        </w:tc>
      </w:tr>
      <w:tr w:rsidR="00A802B6" w:rsidRPr="00BF05FA" w:rsidTr="00A802B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A802B6" w:rsidRPr="00BF05FA" w:rsidRDefault="00A802B6" w:rsidP="00A80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BGUR</w:t>
            </w:r>
          </w:p>
        </w:tc>
        <w:tc>
          <w:tcPr>
            <w:tcW w:w="4023" w:type="dxa"/>
            <w:noWrap/>
            <w:hideMark/>
          </w:tcPr>
          <w:p w:rsidR="00A802B6" w:rsidRPr="00BF05FA" w:rsidRDefault="00A802B6" w:rsidP="00A802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BETA-GLUCORONIDASE</w:t>
            </w:r>
          </w:p>
        </w:tc>
        <w:tc>
          <w:tcPr>
            <w:tcW w:w="1134" w:type="dxa"/>
          </w:tcPr>
          <w:p w:rsidR="00A802B6" w:rsidRPr="00BF05FA" w:rsidRDefault="00A802B6" w:rsidP="00A802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A802B6" w:rsidRPr="00BF05FA" w:rsidTr="00A802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802B6" w:rsidRPr="00BF05FA" w:rsidRDefault="00A802B6" w:rsidP="00A80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O129R</w:t>
            </w:r>
          </w:p>
        </w:tc>
        <w:tc>
          <w:tcPr>
            <w:tcW w:w="402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802B6" w:rsidRPr="00BF05FA" w:rsidRDefault="00A802B6" w:rsidP="00A802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o/129 RESISTANCE(comp.vebrio.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A802B6" w:rsidRPr="00BF05FA" w:rsidRDefault="00A802B6" w:rsidP="00A802B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+</w:t>
            </w:r>
          </w:p>
        </w:tc>
      </w:tr>
      <w:tr w:rsidR="00A802B6" w:rsidRPr="00BF05FA" w:rsidTr="00A802B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A802B6" w:rsidRPr="00BF05FA" w:rsidRDefault="00A802B6" w:rsidP="00A80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GAA</w:t>
            </w:r>
          </w:p>
        </w:tc>
        <w:tc>
          <w:tcPr>
            <w:tcW w:w="4023" w:type="dxa"/>
            <w:noWrap/>
            <w:hideMark/>
          </w:tcPr>
          <w:p w:rsidR="00A802B6" w:rsidRPr="00BF05FA" w:rsidRDefault="00A802B6" w:rsidP="00A802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Glu-Gly-Arg-ARYLAMIDASE</w:t>
            </w:r>
          </w:p>
        </w:tc>
        <w:tc>
          <w:tcPr>
            <w:tcW w:w="1134" w:type="dxa"/>
          </w:tcPr>
          <w:p w:rsidR="00A802B6" w:rsidRPr="00BF05FA" w:rsidRDefault="00A802B6" w:rsidP="00A802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A802B6" w:rsidRPr="00BF05FA" w:rsidTr="00A802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802B6" w:rsidRPr="00BF05FA" w:rsidRDefault="00A802B6" w:rsidP="00A80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lMLTa</w:t>
            </w:r>
          </w:p>
        </w:tc>
        <w:tc>
          <w:tcPr>
            <w:tcW w:w="402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802B6" w:rsidRPr="00BF05FA" w:rsidRDefault="00A802B6" w:rsidP="00A802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L-MALATE assimilation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A802B6" w:rsidRPr="00BF05FA" w:rsidRDefault="00A802B6" w:rsidP="00A802B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A802B6" w:rsidRPr="00BF05FA" w:rsidTr="00A802B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A802B6" w:rsidRPr="00BF05FA" w:rsidRDefault="00A802B6" w:rsidP="00A80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ELLM</w:t>
            </w:r>
          </w:p>
        </w:tc>
        <w:tc>
          <w:tcPr>
            <w:tcW w:w="4023" w:type="dxa"/>
            <w:noWrap/>
            <w:hideMark/>
          </w:tcPr>
          <w:p w:rsidR="00A802B6" w:rsidRPr="00BF05FA" w:rsidRDefault="00A802B6" w:rsidP="00A802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ELLMAN</w:t>
            </w:r>
          </w:p>
        </w:tc>
        <w:tc>
          <w:tcPr>
            <w:tcW w:w="1134" w:type="dxa"/>
          </w:tcPr>
          <w:p w:rsidR="00A802B6" w:rsidRPr="00BF05FA" w:rsidRDefault="00A802B6" w:rsidP="00A802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+</w:t>
            </w:r>
          </w:p>
        </w:tc>
      </w:tr>
      <w:tr w:rsidR="00A802B6" w:rsidRPr="00BF05FA" w:rsidTr="00A802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802B6" w:rsidRPr="00BF05FA" w:rsidRDefault="00A802B6" w:rsidP="00A80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lLATa</w:t>
            </w:r>
          </w:p>
        </w:tc>
        <w:tc>
          <w:tcPr>
            <w:tcW w:w="402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802B6" w:rsidRPr="00BF05FA" w:rsidRDefault="00A802B6" w:rsidP="00A802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L-LACTATE assimilation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A802B6" w:rsidRPr="00BF05FA" w:rsidRDefault="00A802B6" w:rsidP="00A802B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 w:rsidRPr="00BF05FA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-</w:t>
            </w:r>
          </w:p>
        </w:tc>
      </w:tr>
    </w:tbl>
    <w:p w:rsidR="00A802B6" w:rsidRDefault="00A802B6"/>
    <w:sectPr w:rsidR="00A802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35785" w:rsidRDefault="00835785" w:rsidP="00D668A7">
      <w:r>
        <w:separator/>
      </w:r>
    </w:p>
  </w:endnote>
  <w:endnote w:type="continuationSeparator" w:id="0">
    <w:p w:rsidR="00835785" w:rsidRDefault="00835785" w:rsidP="00D668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35785" w:rsidRDefault="00835785" w:rsidP="00D668A7">
      <w:r>
        <w:separator/>
      </w:r>
    </w:p>
  </w:footnote>
  <w:footnote w:type="continuationSeparator" w:id="0">
    <w:p w:rsidR="00835785" w:rsidRDefault="00835785" w:rsidP="00D668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02B6"/>
    <w:rsid w:val="00473A73"/>
    <w:rsid w:val="00835785"/>
    <w:rsid w:val="00A802B6"/>
    <w:rsid w:val="00BF05FA"/>
    <w:rsid w:val="00D668A7"/>
    <w:rsid w:val="00EC1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FA5DF1"/>
  <w15:chartTrackingRefBased/>
  <w15:docId w15:val="{4862E621-3B7E-4A89-ACF5-969E15805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A802B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4">
    <w:name w:val="Plain Table 4"/>
    <w:basedOn w:val="a1"/>
    <w:uiPriority w:val="44"/>
    <w:rsid w:val="00A802B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">
    <w:name w:val="Plain Table 5"/>
    <w:basedOn w:val="a1"/>
    <w:uiPriority w:val="45"/>
    <w:rsid w:val="00A802B6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3">
    <w:name w:val="Plain Table 3"/>
    <w:basedOn w:val="a1"/>
    <w:uiPriority w:val="43"/>
    <w:rsid w:val="00A802B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a3">
    <w:name w:val="header"/>
    <w:basedOn w:val="a"/>
    <w:link w:val="a4"/>
    <w:uiPriority w:val="99"/>
    <w:unhideWhenUsed/>
    <w:rsid w:val="00D668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68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68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68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2539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6</Words>
  <Characters>1119</Characters>
  <Application>Microsoft Office Word</Application>
  <DocSecurity>0</DocSecurity>
  <Lines>9</Lines>
  <Paragraphs>2</Paragraphs>
  <ScaleCrop>false</ScaleCrop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Zhang</dc:creator>
  <cp:keywords/>
  <dc:description/>
  <cp:lastModifiedBy>Zhao Zhang</cp:lastModifiedBy>
  <cp:revision>4</cp:revision>
  <dcterms:created xsi:type="dcterms:W3CDTF">2019-10-13T13:13:00Z</dcterms:created>
  <dcterms:modified xsi:type="dcterms:W3CDTF">2019-10-13T13:14:00Z</dcterms:modified>
</cp:coreProperties>
</file>